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gif" ContentType="image/gi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31DC" w:rsidRDefault="004731DC" w:rsidP="004731DC">
      <w:pPr>
        <w:rPr>
          <w:rFonts w:cstheme="minorHAnsi"/>
        </w:rPr>
      </w:pPr>
      <w:r>
        <w:rPr>
          <w:noProof/>
        </w:rPr>
        <w:drawing>
          <wp:inline distT="0" distB="0" distL="0" distR="0">
            <wp:extent cx="5943600" cy="1179151"/>
            <wp:effectExtent l="19050" t="0" r="0" b="0"/>
            <wp:docPr id="14" name="Picture 1" descr="C:\Users\Amir\Documents\Professors\Dr Oeisterreich\Thesis\Proposal\Figure_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mir\Documents\Professors\Dr Oeisterreich\Thesis\Proposal\Figure_3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17915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DD029B" w:rsidRPr="005778FC">
        <w:rPr>
          <w:rFonts w:cstheme="minorHAnsi"/>
          <w:b/>
          <w:bCs/>
        </w:rPr>
        <w:t xml:space="preserve">Figure </w:t>
      </w:r>
      <w:r w:rsidR="00553694">
        <w:rPr>
          <w:rFonts w:cstheme="minorHAnsi"/>
          <w:b/>
          <w:bCs/>
        </w:rPr>
        <w:t>S</w:t>
      </w:r>
      <w:r w:rsidR="00DD029B" w:rsidRPr="005778FC">
        <w:rPr>
          <w:rFonts w:cstheme="minorHAnsi"/>
          <w:b/>
          <w:bCs/>
        </w:rPr>
        <w:t>1</w:t>
      </w:r>
      <w:r w:rsidRPr="005778FC">
        <w:rPr>
          <w:rFonts w:cstheme="minorHAnsi"/>
          <w:b/>
          <w:bCs/>
        </w:rPr>
        <w:t>.</w:t>
      </w:r>
      <w:r w:rsidRPr="005F7A48">
        <w:rPr>
          <w:rFonts w:cstheme="minorHAnsi"/>
        </w:rPr>
        <w:t xml:space="preserve"> </w:t>
      </w:r>
      <w:proofErr w:type="gramStart"/>
      <w:r w:rsidRPr="005778FC">
        <w:rPr>
          <w:rFonts w:cstheme="minorHAnsi"/>
          <w:b/>
          <w:bCs/>
        </w:rPr>
        <w:t>The UCSC gnome browser view of the second intron in IGF1R gene.</w:t>
      </w:r>
      <w:proofErr w:type="gramEnd"/>
      <w:r w:rsidRPr="005F7A48">
        <w:rPr>
          <w:rFonts w:cstheme="minorHAnsi"/>
        </w:rPr>
        <w:t xml:space="preserve"> The index SNP, rs62022087, seems</w:t>
      </w:r>
      <w:r>
        <w:rPr>
          <w:rFonts w:cstheme="minorHAnsi"/>
        </w:rPr>
        <w:t xml:space="preserve"> to be located in a region bound</w:t>
      </w:r>
      <w:r w:rsidRPr="005F7A48">
        <w:rPr>
          <w:rFonts w:cstheme="minorHAnsi"/>
        </w:rPr>
        <w:t xml:space="preserve"> by several chromatin modifying factors based on ENCODE data.</w:t>
      </w:r>
    </w:p>
    <w:p w:rsidR="00C02E76" w:rsidRDefault="00C02E76"/>
    <w:p w:rsidR="0097543F" w:rsidRDefault="0097543F"/>
    <w:p w:rsidR="0097543F" w:rsidRDefault="0097543F"/>
    <w:p w:rsidR="0097543F" w:rsidRDefault="0097543F"/>
    <w:p w:rsidR="0097543F" w:rsidRDefault="0097543F"/>
    <w:p w:rsidR="0097543F" w:rsidRDefault="0097543F"/>
    <w:p w:rsidR="0097543F" w:rsidRDefault="0097543F"/>
    <w:p w:rsidR="0097543F" w:rsidRDefault="0097543F"/>
    <w:p w:rsidR="0097543F" w:rsidRDefault="0097543F"/>
    <w:p w:rsidR="0097543F" w:rsidRDefault="0097543F"/>
    <w:p w:rsidR="0097543F" w:rsidRDefault="0097543F"/>
    <w:p w:rsidR="0097543F" w:rsidRDefault="0097543F"/>
    <w:p w:rsidR="0097543F" w:rsidRDefault="0097543F"/>
    <w:p w:rsidR="0097543F" w:rsidRDefault="0097543F"/>
    <w:p w:rsidR="0097543F" w:rsidRDefault="0097543F"/>
    <w:p w:rsidR="0097543F" w:rsidRDefault="0097543F"/>
    <w:p w:rsidR="0097543F" w:rsidRDefault="0097543F"/>
    <w:p w:rsidR="0097543F" w:rsidRDefault="0097543F"/>
    <w:p w:rsidR="0097543F" w:rsidRDefault="0097543F"/>
    <w:p w:rsidR="0097543F" w:rsidRDefault="0097543F"/>
    <w:p w:rsidR="0097543F" w:rsidRDefault="0097543F">
      <w:r>
        <w:rPr>
          <w:noProof/>
        </w:rPr>
        <w:lastRenderedPageBreak/>
        <w:drawing>
          <wp:inline distT="0" distB="0" distL="0" distR="0">
            <wp:extent cx="5943600" cy="4457700"/>
            <wp:effectExtent l="19050" t="0" r="0" b="0"/>
            <wp:docPr id="1" name="Picture 1" descr="C:\Users\Amir\Documents\Professors\Dr Oeisterreich\Manuscript\IGF1R SNP\Tables &amp; Figures\Figures\Suppl Fig 2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mir\Documents\Professors\Dr Oeisterreich\Manuscript\IGF1R SNP\Tables &amp; Figures\Figures\Suppl Fig 2.gif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7543F" w:rsidRDefault="0097543F" w:rsidP="00D4622D">
      <w:r w:rsidRPr="005778FC">
        <w:rPr>
          <w:b/>
          <w:bCs/>
        </w:rPr>
        <w:t xml:space="preserve">Figure </w:t>
      </w:r>
      <w:r w:rsidR="00553694">
        <w:rPr>
          <w:b/>
          <w:bCs/>
        </w:rPr>
        <w:t>S</w:t>
      </w:r>
      <w:r w:rsidRPr="005778FC">
        <w:rPr>
          <w:b/>
          <w:bCs/>
        </w:rPr>
        <w:t>2.</w:t>
      </w:r>
      <w:r>
        <w:t xml:space="preserve"> The visualization of </w:t>
      </w:r>
      <w:proofErr w:type="spellStart"/>
      <w:r>
        <w:t>ChIP-seq</w:t>
      </w:r>
      <w:proofErr w:type="spellEnd"/>
      <w:r>
        <w:t xml:space="preserve"> reads from multiple cell lines over rs62022087 SNP site in two individual studies: A) Hurtado A. </w:t>
      </w:r>
      <w:r w:rsidRPr="0097543F">
        <w:rPr>
          <w:i/>
          <w:iCs/>
        </w:rPr>
        <w:t>et al</w:t>
      </w:r>
      <w:r>
        <w:t xml:space="preserve">. </w:t>
      </w:r>
      <w:r w:rsidR="00D4622D" w:rsidRPr="00D4622D">
        <w:t>{Hurtado, 2011 #23}</w:t>
      </w:r>
      <w:r>
        <w:t xml:space="preserve"> B) Joseph R. </w:t>
      </w:r>
      <w:r w:rsidRPr="0097543F">
        <w:rPr>
          <w:i/>
          <w:iCs/>
        </w:rPr>
        <w:t>et al</w:t>
      </w:r>
      <w:r>
        <w:t xml:space="preserve">. </w:t>
      </w:r>
      <w:r w:rsidR="00D4622D" w:rsidRPr="00D4622D">
        <w:t>{Joseph, 2010 #15}</w:t>
      </w:r>
    </w:p>
    <w:p w:rsidR="00AA4318" w:rsidRDefault="00AA4318" w:rsidP="0097543F"/>
    <w:p w:rsidR="00AA4318" w:rsidRDefault="00AA4318" w:rsidP="0097543F"/>
    <w:p w:rsidR="00AA4318" w:rsidRDefault="00AA4318" w:rsidP="0097543F"/>
    <w:p w:rsidR="00AA4318" w:rsidRDefault="00AA4318" w:rsidP="0097543F"/>
    <w:p w:rsidR="00AA4318" w:rsidRDefault="00AA4318" w:rsidP="0097543F"/>
    <w:p w:rsidR="00AA4318" w:rsidRDefault="00AA4318" w:rsidP="0097543F"/>
    <w:p w:rsidR="00AA4318" w:rsidRDefault="00AA4318" w:rsidP="0097543F"/>
    <w:p w:rsidR="00AA4318" w:rsidRDefault="00AA4318" w:rsidP="0097543F"/>
    <w:p w:rsidR="005778FC" w:rsidRDefault="005778FC" w:rsidP="0097543F"/>
    <w:p w:rsidR="005778FC" w:rsidRDefault="005778FC" w:rsidP="005778FC"/>
    <w:p w:rsidR="005778FC" w:rsidRDefault="005778FC" w:rsidP="005778FC"/>
    <w:p w:rsidR="005778FC" w:rsidRDefault="005778FC" w:rsidP="005778FC"/>
    <w:p w:rsidR="005778FC" w:rsidRDefault="005778FC" w:rsidP="005778FC"/>
    <w:p w:rsidR="005778FC" w:rsidRDefault="00E86BDD" w:rsidP="005778FC">
      <w:pPr>
        <w:rPr>
          <w:rFonts w:cstheme="minorHAnsi"/>
        </w:rPr>
      </w:pPr>
      <w:r>
        <w:rPr>
          <w:rFonts w:cstheme="minorHAnsi"/>
          <w:noProof/>
        </w:rPr>
        <w:drawing>
          <wp:inline distT="0" distB="0" distL="0" distR="0">
            <wp:extent cx="5359179" cy="5565913"/>
            <wp:effectExtent l="0" t="0" r="0" b="0"/>
            <wp:docPr id="8" name="Picture 8" descr="C:\Users\bahreinia\Box Sync\IGF1R manuscript\Figures\Suppl. Figure 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bahreinia\Box Sync\IGF1R manuscript\Figures\Suppl. Figure 3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t="15066" b="1896"/>
                    <a:stretch/>
                  </pic:blipFill>
                  <pic:spPr bwMode="auto">
                    <a:xfrm>
                      <a:off x="0" y="0"/>
                      <a:ext cx="5359400" cy="55661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5778FC" w:rsidRDefault="005778FC" w:rsidP="00E86BDD">
      <w:pPr>
        <w:rPr>
          <w:rFonts w:cstheme="minorHAnsi"/>
        </w:rPr>
      </w:pPr>
      <w:r>
        <w:rPr>
          <w:rFonts w:cstheme="minorHAnsi"/>
          <w:b/>
          <w:bCs/>
        </w:rPr>
        <w:t xml:space="preserve">Figure </w:t>
      </w:r>
      <w:r w:rsidR="00553694">
        <w:rPr>
          <w:rFonts w:cstheme="minorHAnsi"/>
          <w:b/>
          <w:bCs/>
        </w:rPr>
        <w:t>S</w:t>
      </w:r>
      <w:r>
        <w:rPr>
          <w:rFonts w:cstheme="minorHAnsi"/>
          <w:b/>
          <w:bCs/>
        </w:rPr>
        <w:t>3</w:t>
      </w:r>
      <w:r w:rsidRPr="00061022">
        <w:rPr>
          <w:rFonts w:cstheme="minorHAnsi"/>
          <w:b/>
          <w:bCs/>
        </w:rPr>
        <w:t>.</w:t>
      </w:r>
      <w:r>
        <w:rPr>
          <w:rFonts w:cstheme="minorHAnsi"/>
        </w:rPr>
        <w:t xml:space="preserve"> </w:t>
      </w:r>
      <w:r w:rsidRPr="009F33E2">
        <w:rPr>
          <w:rFonts w:cstheme="minorHAnsi"/>
          <w:b/>
          <w:bCs/>
        </w:rPr>
        <w:t xml:space="preserve">The distribution of </w:t>
      </w:r>
      <w:proofErr w:type="spellStart"/>
      <w:r w:rsidRPr="009F33E2">
        <w:rPr>
          <w:rFonts w:cstheme="minorHAnsi"/>
          <w:b/>
          <w:bCs/>
        </w:rPr>
        <w:t>Reg</w:t>
      </w:r>
      <w:r w:rsidR="00E86BDD">
        <w:rPr>
          <w:rFonts w:cstheme="minorHAnsi"/>
          <w:b/>
          <w:bCs/>
        </w:rPr>
        <w:t>SNV</w:t>
      </w:r>
      <w:r w:rsidRPr="009F33E2">
        <w:rPr>
          <w:rFonts w:cstheme="minorHAnsi"/>
          <w:b/>
          <w:bCs/>
        </w:rPr>
        <w:t>s</w:t>
      </w:r>
      <w:proofErr w:type="spellEnd"/>
      <w:r w:rsidRPr="009F33E2">
        <w:rPr>
          <w:rFonts w:cstheme="minorHAnsi"/>
          <w:b/>
          <w:bCs/>
        </w:rPr>
        <w:t xml:space="preserve"> over the gnome across a panel of breast cancer cell lines, good and bad prognosis tumors.</w:t>
      </w:r>
      <w:r>
        <w:rPr>
          <w:rFonts w:cstheme="minorHAnsi"/>
        </w:rPr>
        <w:t xml:space="preserve"> The binding sites from different ER </w:t>
      </w:r>
      <w:proofErr w:type="spellStart"/>
      <w:r>
        <w:rPr>
          <w:rFonts w:cstheme="minorHAnsi"/>
        </w:rPr>
        <w:t>ChIP-seq</w:t>
      </w:r>
      <w:proofErr w:type="spellEnd"/>
      <w:r>
        <w:rPr>
          <w:rFonts w:cstheme="minorHAnsi"/>
        </w:rPr>
        <w:t xml:space="preserve"> data sets were extracted and annotated based on their location in the genome. The majority of the binding sites are located in the </w:t>
      </w:r>
      <w:proofErr w:type="spellStart"/>
      <w:r>
        <w:rPr>
          <w:rFonts w:cstheme="minorHAnsi"/>
        </w:rPr>
        <w:t>intergenic</w:t>
      </w:r>
      <w:proofErr w:type="spellEnd"/>
      <w:r>
        <w:rPr>
          <w:rFonts w:cstheme="minorHAnsi"/>
        </w:rPr>
        <w:t xml:space="preserve"> and </w:t>
      </w:r>
      <w:proofErr w:type="spellStart"/>
      <w:r>
        <w:rPr>
          <w:rFonts w:cstheme="minorHAnsi"/>
        </w:rPr>
        <w:t>intronic</w:t>
      </w:r>
      <w:proofErr w:type="spellEnd"/>
      <w:r>
        <w:rPr>
          <w:rFonts w:cstheme="minorHAnsi"/>
        </w:rPr>
        <w:t xml:space="preserve"> areas.</w:t>
      </w:r>
    </w:p>
    <w:p w:rsidR="00AA4318" w:rsidRDefault="00AA4318" w:rsidP="0097543F">
      <w:bookmarkStart w:id="0" w:name="_GoBack"/>
      <w:bookmarkEnd w:id="0"/>
    </w:p>
    <w:sectPr w:rsidR="00AA4318" w:rsidSect="00C02E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>
    <w:useFELayout/>
  </w:compat>
  <w:rsids>
    <w:rsidRoot w:val="004731DC"/>
    <w:rsid w:val="00170E57"/>
    <w:rsid w:val="001A57D6"/>
    <w:rsid w:val="001F459C"/>
    <w:rsid w:val="0021751C"/>
    <w:rsid w:val="002C57C9"/>
    <w:rsid w:val="004731DC"/>
    <w:rsid w:val="00553694"/>
    <w:rsid w:val="005778FC"/>
    <w:rsid w:val="005B5D12"/>
    <w:rsid w:val="005C5E94"/>
    <w:rsid w:val="005D6F65"/>
    <w:rsid w:val="005E133E"/>
    <w:rsid w:val="005F62F4"/>
    <w:rsid w:val="007F0919"/>
    <w:rsid w:val="00802510"/>
    <w:rsid w:val="008130D8"/>
    <w:rsid w:val="00891983"/>
    <w:rsid w:val="008D5411"/>
    <w:rsid w:val="009053FD"/>
    <w:rsid w:val="0097543F"/>
    <w:rsid w:val="009C6A14"/>
    <w:rsid w:val="009E3200"/>
    <w:rsid w:val="00AA4318"/>
    <w:rsid w:val="00B15541"/>
    <w:rsid w:val="00B23CD4"/>
    <w:rsid w:val="00B8165D"/>
    <w:rsid w:val="00BA570B"/>
    <w:rsid w:val="00BF55BE"/>
    <w:rsid w:val="00C02E76"/>
    <w:rsid w:val="00C52FB6"/>
    <w:rsid w:val="00C8642B"/>
    <w:rsid w:val="00D16858"/>
    <w:rsid w:val="00D4622D"/>
    <w:rsid w:val="00DB0911"/>
    <w:rsid w:val="00DD029B"/>
    <w:rsid w:val="00E05DEC"/>
    <w:rsid w:val="00E86BDD"/>
    <w:rsid w:val="00EF27AA"/>
    <w:rsid w:val="00F11B53"/>
    <w:rsid w:val="00FB7E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25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31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31D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31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31D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509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8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gif"/><Relationship Id="rId4" Type="http://schemas.openxmlformats.org/officeDocument/2006/relationships/image" Target="media/image1.png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16</Words>
  <Characters>66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MC</Company>
  <LinksUpToDate>false</LinksUpToDate>
  <CharactersWithSpaces>7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ir</dc:creator>
  <cp:lastModifiedBy>jepartosa</cp:lastModifiedBy>
  <cp:revision>4</cp:revision>
  <dcterms:created xsi:type="dcterms:W3CDTF">2016-06-29T16:11:00Z</dcterms:created>
  <dcterms:modified xsi:type="dcterms:W3CDTF">2016-11-25T05:16:00Z</dcterms:modified>
</cp:coreProperties>
</file>